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89B29" w14:textId="77777777" w:rsidR="00C12915" w:rsidRPr="00327E31" w:rsidRDefault="00C12915" w:rsidP="00C12915">
      <w:pPr>
        <w:rPr>
          <w:b/>
          <w:bCs/>
        </w:rPr>
      </w:pPr>
      <w:r w:rsidRPr="00327E31">
        <w:rPr>
          <w:b/>
          <w:bCs/>
        </w:rPr>
        <w:t>Table S</w:t>
      </w:r>
      <w:r>
        <w:rPr>
          <w:b/>
          <w:bCs/>
        </w:rPr>
        <w:t>1</w:t>
      </w:r>
      <w:r w:rsidRPr="00327E31">
        <w:rPr>
          <w:b/>
          <w:bCs/>
        </w:rPr>
        <w:t xml:space="preserve">: Oligonucleotides used in the stud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4368"/>
        <w:gridCol w:w="1975"/>
      </w:tblGrid>
      <w:tr w:rsidR="00C12915" w:rsidRPr="00327E31" w14:paraId="43B0CC08" w14:textId="77777777" w:rsidTr="00F752C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4B55214" w14:textId="77777777" w:rsidR="00C12915" w:rsidRPr="00327E31" w:rsidRDefault="00C12915" w:rsidP="00F752C2">
            <w:r w:rsidRPr="00327E31">
              <w:rPr>
                <w:b/>
                <w:bCs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B1AAF78" w14:textId="77777777" w:rsidR="00C12915" w:rsidRPr="00327E31" w:rsidRDefault="00C12915" w:rsidP="00F752C2">
            <w:pPr>
              <w:rPr>
                <w:b/>
                <w:bCs/>
              </w:rPr>
            </w:pPr>
            <w:r w:rsidRPr="00327E31">
              <w:rPr>
                <w:b/>
                <w:bCs/>
              </w:rPr>
              <w:t>Sequence (5' – 3'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9CA5F24" w14:textId="77777777" w:rsidR="00C12915" w:rsidRPr="00327E31" w:rsidRDefault="00C12915" w:rsidP="00F752C2">
            <w:pPr>
              <w:rPr>
                <w:b/>
                <w:bCs/>
              </w:rPr>
            </w:pPr>
            <w:r w:rsidRPr="00327E31">
              <w:rPr>
                <w:b/>
                <w:bCs/>
              </w:rPr>
              <w:t>Reference/source</w:t>
            </w:r>
          </w:p>
        </w:tc>
      </w:tr>
      <w:tr w:rsidR="00C12915" w:rsidRPr="00327E31" w14:paraId="3B59BF5E" w14:textId="77777777" w:rsidTr="00F752C2">
        <w:tc>
          <w:tcPr>
            <w:tcW w:w="2694" w:type="dxa"/>
            <w:tcBorders>
              <w:top w:val="single" w:sz="4" w:space="0" w:color="auto"/>
            </w:tcBorders>
          </w:tcPr>
          <w:p w14:paraId="70903495" w14:textId="77777777" w:rsidR="00C12915" w:rsidRPr="00327E31" w:rsidRDefault="00C12915" w:rsidP="00F752C2">
            <w:r w:rsidRPr="00327E31">
              <w:rPr>
                <w:rFonts w:eastAsia="Times New Roman"/>
                <w:lang w:eastAsia="en-AU"/>
              </w:rPr>
              <w:t>q5075_3108_F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73E249F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AACAAGGTGCAGGTTTGGCT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60FE890" w14:textId="0FF85CF9" w:rsidR="00C12915" w:rsidRPr="00327E31" w:rsidRDefault="00C12915" w:rsidP="00F752C2">
            <w:r w:rsidRPr="00327E31"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27E31">
              <w:fldChar w:fldCharType="separate"/>
            </w:r>
            <w:r>
              <w:rPr>
                <w:noProof/>
              </w:rPr>
              <w:t>(1)</w:t>
            </w:r>
            <w:r w:rsidRPr="00327E31">
              <w:fldChar w:fldCharType="end"/>
            </w:r>
          </w:p>
        </w:tc>
      </w:tr>
      <w:tr w:rsidR="00C12915" w:rsidRPr="00327E31" w14:paraId="5C832FEC" w14:textId="77777777" w:rsidTr="00F752C2">
        <w:tc>
          <w:tcPr>
            <w:tcW w:w="2694" w:type="dxa"/>
          </w:tcPr>
          <w:p w14:paraId="7D0F57EE" w14:textId="77777777" w:rsidR="00C12915" w:rsidRPr="00327E31" w:rsidRDefault="00C12915" w:rsidP="00F752C2">
            <w:r w:rsidRPr="00327E31">
              <w:rPr>
                <w:rFonts w:eastAsia="Times New Roman"/>
                <w:lang w:eastAsia="en-AU"/>
              </w:rPr>
              <w:t>q5075_3108_R</w:t>
            </w:r>
          </w:p>
        </w:tc>
        <w:tc>
          <w:tcPr>
            <w:tcW w:w="4394" w:type="dxa"/>
          </w:tcPr>
          <w:p w14:paraId="50AD3D0C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ATCCCAATCATCTTCCGACA</w:t>
            </w:r>
          </w:p>
        </w:tc>
        <w:tc>
          <w:tcPr>
            <w:tcW w:w="1928" w:type="dxa"/>
          </w:tcPr>
          <w:p w14:paraId="210BCB4E" w14:textId="0C44A084" w:rsidR="00C12915" w:rsidRPr="00327E31" w:rsidRDefault="00C12915" w:rsidP="00F752C2">
            <w:r w:rsidRPr="00327E31"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27E31">
              <w:fldChar w:fldCharType="separate"/>
            </w:r>
            <w:r>
              <w:rPr>
                <w:noProof/>
              </w:rPr>
              <w:t>(1)</w:t>
            </w:r>
            <w:r w:rsidRPr="00327E31">
              <w:fldChar w:fldCharType="end"/>
            </w:r>
          </w:p>
        </w:tc>
      </w:tr>
      <w:tr w:rsidR="00C12915" w:rsidRPr="00327E31" w14:paraId="3458A416" w14:textId="77777777" w:rsidTr="00F752C2">
        <w:tc>
          <w:tcPr>
            <w:tcW w:w="2694" w:type="dxa"/>
          </w:tcPr>
          <w:p w14:paraId="2FD2609B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q5075_3572_F</w:t>
            </w:r>
          </w:p>
        </w:tc>
        <w:tc>
          <w:tcPr>
            <w:tcW w:w="4394" w:type="dxa"/>
          </w:tcPr>
          <w:p w14:paraId="34D0D50E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TCGCGGCTGTAAAAGCTAAT</w:t>
            </w:r>
          </w:p>
        </w:tc>
        <w:tc>
          <w:tcPr>
            <w:tcW w:w="1928" w:type="dxa"/>
          </w:tcPr>
          <w:p w14:paraId="4A8A3D25" w14:textId="05EA55BC" w:rsidR="00C12915" w:rsidRPr="00327E31" w:rsidRDefault="00C12915" w:rsidP="00F752C2">
            <w:r w:rsidRPr="00327E31"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27E31">
              <w:fldChar w:fldCharType="separate"/>
            </w:r>
            <w:r>
              <w:rPr>
                <w:noProof/>
              </w:rPr>
              <w:t>(1)</w:t>
            </w:r>
            <w:r w:rsidRPr="00327E31">
              <w:fldChar w:fldCharType="end"/>
            </w:r>
          </w:p>
        </w:tc>
      </w:tr>
      <w:tr w:rsidR="00C12915" w:rsidRPr="00327E31" w14:paraId="33B43FDC" w14:textId="77777777" w:rsidTr="00F752C2">
        <w:tc>
          <w:tcPr>
            <w:tcW w:w="2694" w:type="dxa"/>
          </w:tcPr>
          <w:p w14:paraId="479BAC32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q5075_3572_R</w:t>
            </w:r>
          </w:p>
        </w:tc>
        <w:tc>
          <w:tcPr>
            <w:tcW w:w="4394" w:type="dxa"/>
          </w:tcPr>
          <w:p w14:paraId="3A29C997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CTATTGAAGATTTCGTGAAC</w:t>
            </w:r>
          </w:p>
        </w:tc>
        <w:tc>
          <w:tcPr>
            <w:tcW w:w="1928" w:type="dxa"/>
          </w:tcPr>
          <w:p w14:paraId="70276E02" w14:textId="43EE4BCA" w:rsidR="00C12915" w:rsidRPr="00327E31" w:rsidRDefault="00C12915" w:rsidP="00F752C2">
            <w:r w:rsidRPr="00327E31"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FuZzwvQXV0aG9yPjxZZWFyPjIwMTk8L1llYXI+PFJl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27E31">
              <w:fldChar w:fldCharType="separate"/>
            </w:r>
            <w:r>
              <w:rPr>
                <w:noProof/>
              </w:rPr>
              <w:t>(1)</w:t>
            </w:r>
            <w:r w:rsidRPr="00327E31">
              <w:fldChar w:fldCharType="end"/>
            </w:r>
          </w:p>
        </w:tc>
      </w:tr>
      <w:tr w:rsidR="00C12915" w:rsidRPr="00327E31" w14:paraId="7902D75A" w14:textId="77777777" w:rsidTr="00F752C2">
        <w:tc>
          <w:tcPr>
            <w:tcW w:w="2694" w:type="dxa"/>
          </w:tcPr>
          <w:p w14:paraId="25029B96" w14:textId="77777777" w:rsidR="00C12915" w:rsidRPr="00327E31" w:rsidRDefault="00C12915" w:rsidP="00F752C2">
            <w:pPr>
              <w:rPr>
                <w:rFonts w:eastAsia="Times New Roman"/>
                <w:color w:val="000000"/>
                <w:lang w:eastAsia="en-AU"/>
              </w:rPr>
            </w:pPr>
            <w:r w:rsidRPr="00327E31">
              <w:rPr>
                <w:color w:val="000000"/>
              </w:rPr>
              <w:t>qABUW_0724_F</w:t>
            </w:r>
          </w:p>
        </w:tc>
        <w:tc>
          <w:tcPr>
            <w:tcW w:w="4394" w:type="dxa"/>
          </w:tcPr>
          <w:p w14:paraId="701799F6" w14:textId="77777777" w:rsidR="00C12915" w:rsidRPr="00327E31" w:rsidRDefault="00C12915" w:rsidP="00F752C2">
            <w:pPr>
              <w:rPr>
                <w:rFonts w:eastAsia="Times New Roman"/>
                <w:color w:val="000000"/>
                <w:lang w:eastAsia="en-AU"/>
              </w:rPr>
            </w:pPr>
            <w:r w:rsidRPr="00327E31">
              <w:rPr>
                <w:color w:val="000000"/>
              </w:rPr>
              <w:t>CAATCGCAGTGGCTGATAAA</w:t>
            </w:r>
          </w:p>
        </w:tc>
        <w:tc>
          <w:tcPr>
            <w:tcW w:w="1928" w:type="dxa"/>
          </w:tcPr>
          <w:p w14:paraId="547A75B7" w14:textId="77777777" w:rsidR="00C12915" w:rsidRPr="00327E31" w:rsidRDefault="00C12915" w:rsidP="00F752C2">
            <w:r w:rsidRPr="00327E31">
              <w:t>This study</w:t>
            </w:r>
          </w:p>
        </w:tc>
      </w:tr>
      <w:tr w:rsidR="00C12915" w:rsidRPr="00327E31" w14:paraId="5781EF7A" w14:textId="77777777" w:rsidTr="00F752C2">
        <w:tc>
          <w:tcPr>
            <w:tcW w:w="2694" w:type="dxa"/>
          </w:tcPr>
          <w:p w14:paraId="7D0C8AC8" w14:textId="77777777" w:rsidR="00C12915" w:rsidRPr="00327E31" w:rsidRDefault="00C12915" w:rsidP="00F752C2">
            <w:pPr>
              <w:rPr>
                <w:rFonts w:eastAsia="Times New Roman"/>
                <w:color w:val="000000"/>
                <w:lang w:eastAsia="en-AU"/>
              </w:rPr>
            </w:pPr>
            <w:r w:rsidRPr="00327E31">
              <w:rPr>
                <w:color w:val="000000"/>
              </w:rPr>
              <w:t>qABUW_0724_R</w:t>
            </w:r>
          </w:p>
        </w:tc>
        <w:tc>
          <w:tcPr>
            <w:tcW w:w="4394" w:type="dxa"/>
          </w:tcPr>
          <w:p w14:paraId="65351ADB" w14:textId="77777777" w:rsidR="00C12915" w:rsidRPr="00327E31" w:rsidRDefault="00C12915" w:rsidP="00F752C2">
            <w:pPr>
              <w:rPr>
                <w:rFonts w:eastAsia="Times New Roman"/>
                <w:color w:val="000000"/>
                <w:lang w:eastAsia="en-AU"/>
              </w:rPr>
            </w:pPr>
            <w:r w:rsidRPr="00327E31">
              <w:rPr>
                <w:color w:val="000000"/>
              </w:rPr>
              <w:t>ATGGCGAATGACTACTACTT</w:t>
            </w:r>
          </w:p>
        </w:tc>
        <w:tc>
          <w:tcPr>
            <w:tcW w:w="1928" w:type="dxa"/>
          </w:tcPr>
          <w:p w14:paraId="41543BAB" w14:textId="77777777" w:rsidR="00C12915" w:rsidRPr="00327E31" w:rsidRDefault="00C12915" w:rsidP="00F752C2">
            <w:r w:rsidRPr="00327E31">
              <w:t>This study</w:t>
            </w:r>
          </w:p>
        </w:tc>
      </w:tr>
      <w:tr w:rsidR="00C12915" w:rsidRPr="00327E31" w14:paraId="4087AAA3" w14:textId="77777777" w:rsidTr="00F752C2">
        <w:tc>
          <w:tcPr>
            <w:tcW w:w="2694" w:type="dxa"/>
          </w:tcPr>
          <w:p w14:paraId="2ECD0BCA" w14:textId="77777777" w:rsidR="00C12915" w:rsidRPr="00327E31" w:rsidRDefault="00C12915" w:rsidP="00F752C2">
            <w:proofErr w:type="spellStart"/>
            <w:r w:rsidRPr="00327E31">
              <w:rPr>
                <w:i/>
                <w:color w:val="000000"/>
              </w:rPr>
              <w:t>rpoB</w:t>
            </w:r>
            <w:r w:rsidRPr="00327E31">
              <w:rPr>
                <w:color w:val="000000"/>
              </w:rPr>
              <w:t>_F</w:t>
            </w:r>
            <w:proofErr w:type="spellEnd"/>
          </w:p>
        </w:tc>
        <w:tc>
          <w:tcPr>
            <w:tcW w:w="4394" w:type="dxa"/>
          </w:tcPr>
          <w:p w14:paraId="0B4A1083" w14:textId="77777777" w:rsidR="00C12915" w:rsidRPr="00327E31" w:rsidRDefault="00C12915" w:rsidP="00F752C2">
            <w:r w:rsidRPr="00327E31">
              <w:rPr>
                <w:color w:val="000000"/>
              </w:rPr>
              <w:t>CTCACCGCCGACTTTGTTAT</w:t>
            </w:r>
          </w:p>
        </w:tc>
        <w:tc>
          <w:tcPr>
            <w:tcW w:w="1928" w:type="dxa"/>
          </w:tcPr>
          <w:p w14:paraId="33683A0C" w14:textId="77777777" w:rsidR="00C12915" w:rsidRPr="00327E31" w:rsidRDefault="00C12915" w:rsidP="00F752C2">
            <w:r w:rsidRPr="00327E31">
              <w:t>This study</w:t>
            </w:r>
          </w:p>
        </w:tc>
      </w:tr>
      <w:tr w:rsidR="00C12915" w:rsidRPr="00327E31" w14:paraId="2265EF8C" w14:textId="77777777" w:rsidTr="00F752C2">
        <w:tc>
          <w:tcPr>
            <w:tcW w:w="2694" w:type="dxa"/>
          </w:tcPr>
          <w:p w14:paraId="2FAA059C" w14:textId="77777777" w:rsidR="00C12915" w:rsidRPr="00327E31" w:rsidRDefault="00C12915" w:rsidP="00F752C2">
            <w:proofErr w:type="spellStart"/>
            <w:r w:rsidRPr="00327E31">
              <w:rPr>
                <w:i/>
                <w:color w:val="000000"/>
              </w:rPr>
              <w:t>rpoB</w:t>
            </w:r>
            <w:r w:rsidRPr="00327E31">
              <w:rPr>
                <w:color w:val="000000"/>
              </w:rPr>
              <w:t>_R</w:t>
            </w:r>
            <w:proofErr w:type="spellEnd"/>
          </w:p>
        </w:tc>
        <w:tc>
          <w:tcPr>
            <w:tcW w:w="4394" w:type="dxa"/>
          </w:tcPr>
          <w:p w14:paraId="28A5F5B5" w14:textId="77777777" w:rsidR="00C12915" w:rsidRPr="00327E31" w:rsidRDefault="00C12915" w:rsidP="00F752C2">
            <w:r w:rsidRPr="00327E31">
              <w:rPr>
                <w:color w:val="000000"/>
              </w:rPr>
              <w:t>ACCCGCTGGGTGTACCATCT</w:t>
            </w:r>
          </w:p>
        </w:tc>
        <w:tc>
          <w:tcPr>
            <w:tcW w:w="1928" w:type="dxa"/>
          </w:tcPr>
          <w:p w14:paraId="01CFF7E6" w14:textId="77777777" w:rsidR="00C12915" w:rsidRPr="00327E31" w:rsidRDefault="00C12915" w:rsidP="00F752C2">
            <w:r w:rsidRPr="00327E31">
              <w:t>This study</w:t>
            </w:r>
          </w:p>
        </w:tc>
      </w:tr>
      <w:tr w:rsidR="00C12915" w:rsidRPr="00327E31" w14:paraId="424E2786" w14:textId="77777777" w:rsidTr="00F752C2">
        <w:tc>
          <w:tcPr>
            <w:tcW w:w="2694" w:type="dxa"/>
          </w:tcPr>
          <w:p w14:paraId="3BA3A228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ABUW_mut_0724_F</w:t>
            </w:r>
          </w:p>
        </w:tc>
        <w:tc>
          <w:tcPr>
            <w:tcW w:w="4394" w:type="dxa"/>
          </w:tcPr>
          <w:p w14:paraId="0F90B047" w14:textId="77777777" w:rsidR="00C12915" w:rsidRPr="00327E31" w:rsidRDefault="00C12915" w:rsidP="00F752C2">
            <w:r w:rsidRPr="00327E31">
              <w:rPr>
                <w:rFonts w:eastAsia="Times New Roman"/>
                <w:color w:val="000000"/>
                <w:lang w:eastAsia="en-AU"/>
              </w:rPr>
              <w:t>AGAAGCAATCCGTTCTGT</w:t>
            </w:r>
          </w:p>
        </w:tc>
        <w:tc>
          <w:tcPr>
            <w:tcW w:w="1928" w:type="dxa"/>
          </w:tcPr>
          <w:p w14:paraId="3CC73BCE" w14:textId="77777777" w:rsidR="00C12915" w:rsidRPr="00327E31" w:rsidRDefault="00C12915" w:rsidP="00F752C2">
            <w:r w:rsidRPr="00327E31">
              <w:t>This study</w:t>
            </w:r>
          </w:p>
        </w:tc>
      </w:tr>
      <w:tr w:rsidR="00C12915" w:rsidRPr="00327E31" w14:paraId="2AF79F33" w14:textId="77777777" w:rsidTr="00F752C2">
        <w:tc>
          <w:tcPr>
            <w:tcW w:w="2694" w:type="dxa"/>
          </w:tcPr>
          <w:p w14:paraId="4B4F29C7" w14:textId="77777777" w:rsidR="00C12915" w:rsidRPr="00327E31" w:rsidRDefault="00C12915" w:rsidP="00F752C2">
            <w:pPr>
              <w:rPr>
                <w:rFonts w:eastAsia="Times New Roman"/>
                <w:color w:val="000000"/>
                <w:lang w:eastAsia="en-AU"/>
              </w:rPr>
            </w:pPr>
            <w:r w:rsidRPr="00327E31">
              <w:rPr>
                <w:rFonts w:eastAsia="Times New Roman"/>
                <w:color w:val="000000"/>
                <w:lang w:eastAsia="en-AU"/>
              </w:rPr>
              <w:t>ABUW_mut_0724_R</w:t>
            </w:r>
          </w:p>
        </w:tc>
        <w:tc>
          <w:tcPr>
            <w:tcW w:w="4394" w:type="dxa"/>
          </w:tcPr>
          <w:p w14:paraId="370298ED" w14:textId="77777777" w:rsidR="00C12915" w:rsidRPr="00327E31" w:rsidRDefault="00C12915" w:rsidP="00F752C2">
            <w:pPr>
              <w:rPr>
                <w:rFonts w:eastAsia="Times New Roman"/>
                <w:color w:val="000000"/>
                <w:lang w:eastAsia="en-AU"/>
              </w:rPr>
            </w:pPr>
            <w:r w:rsidRPr="00327E31">
              <w:rPr>
                <w:rFonts w:eastAsia="Times New Roman"/>
                <w:color w:val="000000"/>
                <w:lang w:eastAsia="en-AU"/>
              </w:rPr>
              <w:t>TACATGGAGTTATCAATG</w:t>
            </w:r>
          </w:p>
        </w:tc>
        <w:tc>
          <w:tcPr>
            <w:tcW w:w="1928" w:type="dxa"/>
          </w:tcPr>
          <w:p w14:paraId="79B18992" w14:textId="77777777" w:rsidR="00C12915" w:rsidRPr="00327E31" w:rsidRDefault="00C12915" w:rsidP="00F752C2">
            <w:r w:rsidRPr="00327E31">
              <w:t>This study</w:t>
            </w:r>
          </w:p>
        </w:tc>
      </w:tr>
    </w:tbl>
    <w:p w14:paraId="049567CA" w14:textId="0DE820DE" w:rsidR="00C12915" w:rsidRPr="00C12915" w:rsidRDefault="00C12915" w:rsidP="00781E9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12915">
        <w:t>1.</w:t>
      </w:r>
      <w:r w:rsidRPr="00C12915">
        <w:tab/>
        <w:t>Jiang JH, Hassan KA, Begg SL, Rupasinghe TWT, Naidu V, Pederick VG, Khorvash M, Whittall JJ, Paton JC, Paulsen IT, McDevitt CA, Peleg AY, Eijkelkamp BA.</w:t>
      </w:r>
      <w:r w:rsidRPr="00C12915">
        <w:rPr>
          <w:b/>
        </w:rPr>
        <w:t xml:space="preserve"> </w:t>
      </w:r>
      <w:r w:rsidRPr="00C12915">
        <w:t xml:space="preserve">2019. Identification of novel </w:t>
      </w:r>
      <w:r w:rsidRPr="00C12915">
        <w:rPr>
          <w:i/>
        </w:rPr>
        <w:t>Acinetobacter baumannii</w:t>
      </w:r>
      <w:r w:rsidRPr="00C12915">
        <w:t xml:space="preserve"> host fatty acid stress adaptation strategies. MBio 10</w:t>
      </w:r>
      <w:r w:rsidR="00C0101F">
        <w:t>:1 e02056-18</w:t>
      </w:r>
      <w:r w:rsidRPr="00C12915">
        <w:t>.</w:t>
      </w:r>
    </w:p>
    <w:p w14:paraId="6C6C19B0" w14:textId="34503887" w:rsidR="004D3BE1" w:rsidRDefault="00C12915">
      <w:r>
        <w:fldChar w:fldCharType="end"/>
      </w:r>
    </w:p>
    <w:sectPr w:rsidR="004D3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_V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asp9vsr90ases5zdxdar6ddz59p5zv9z5&quot;&gt;Bart EndNote Main_V3&lt;record-ids&gt;&lt;item&gt;584&lt;/item&gt;&lt;/record-ids&gt;&lt;/item&gt;&lt;/Libraries&gt;"/>
  </w:docVars>
  <w:rsids>
    <w:rsidRoot w:val="00C12915"/>
    <w:rsid w:val="004D3BE1"/>
    <w:rsid w:val="00781E90"/>
    <w:rsid w:val="00C0101F"/>
    <w:rsid w:val="00C1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5ECB8"/>
  <w15:chartTrackingRefBased/>
  <w15:docId w15:val="{BB0F9B61-B170-4623-83B2-25185A80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15"/>
    <w:pPr>
      <w:spacing w:after="0" w:line="480" w:lineRule="auto"/>
      <w:jc w:val="both"/>
    </w:pPr>
    <w:rPr>
      <w:rFonts w:ascii="Times New Roman" w:eastAsia="SimSun" w:hAnsi="Times New Roman" w:cs="Times New Roman"/>
      <w:i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12915"/>
    <w:pPr>
      <w:spacing w:after="160"/>
      <w:ind w:firstLine="202"/>
      <w:jc w:val="left"/>
    </w:pPr>
    <w:rPr>
      <w:rFonts w:eastAsia="Times New Roman"/>
      <w:iCs w:val="0"/>
      <w:lang w:val="en-AU"/>
    </w:rPr>
  </w:style>
  <w:style w:type="table" w:styleId="TableGrid">
    <w:name w:val="Table Grid"/>
    <w:basedOn w:val="TableNormal"/>
    <w:uiPriority w:val="39"/>
    <w:rsid w:val="00C12915"/>
    <w:pPr>
      <w:spacing w:line="48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291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915"/>
    <w:rPr>
      <w:rFonts w:ascii="Times New Roman" w:eastAsia="SimSun" w:hAnsi="Times New Roman" w:cs="Times New Roman"/>
      <w:iCs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1291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2915"/>
    <w:rPr>
      <w:rFonts w:ascii="Times New Roman" w:eastAsia="SimSun" w:hAnsi="Times New Roman" w:cs="Times New Roman"/>
      <w:iCs/>
      <w:noProof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9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15"/>
    <w:rPr>
      <w:rFonts w:ascii="Segoe UI" w:eastAsia="SimSun" w:hAnsi="Segoe UI" w:cs="Segoe UI"/>
      <w:iCs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0553FD7EABB4DBEAFDB3EEF5099E7" ma:contentTypeVersion="15" ma:contentTypeDescription="Create a new document." ma:contentTypeScope="" ma:versionID="aad5c86e8cd38b7c8356c88f8f645b79">
  <xsd:schema xmlns:xsd="http://www.w3.org/2001/XMLSchema" xmlns:xs="http://www.w3.org/2001/XMLSchema" xmlns:p="http://schemas.microsoft.com/office/2006/metadata/properties" xmlns:ns1="http://schemas.microsoft.com/sharepoint/v3" xmlns:ns3="8ddda59c-35b9-4e47-9711-2c5ed3d3ed33" xmlns:ns4="25f91800-6594-4823-ba74-b093c79a97e1" targetNamespace="http://schemas.microsoft.com/office/2006/metadata/properties" ma:root="true" ma:fieldsID="029490f1f068eab962768814b4485e58" ns1:_="" ns3:_="" ns4:_="">
    <xsd:import namespace="http://schemas.microsoft.com/sharepoint/v3"/>
    <xsd:import namespace="8ddda59c-35b9-4e47-9711-2c5ed3d3ed33"/>
    <xsd:import namespace="25f91800-6594-4823-ba74-b093c79a97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a59c-35b9-4e47-9711-2c5ed3d3e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91800-6594-4823-ba74-b093c79a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B34237A-4D81-4ECB-B3F3-579D2A6127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C4624E-5969-454D-ADE6-DC4C6254F1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dda59c-35b9-4e47-9711-2c5ed3d3ed33"/>
    <ds:schemaRef ds:uri="25f91800-6594-4823-ba74-b093c79a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F85D9E-6123-477E-BDCD-06AA61CF11E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2</cp:revision>
  <dcterms:created xsi:type="dcterms:W3CDTF">2021-05-25T05:35:00Z</dcterms:created>
  <dcterms:modified xsi:type="dcterms:W3CDTF">2021-05-25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0553FD7EABB4DBEAFDB3EEF5099E7</vt:lpwstr>
  </property>
</Properties>
</file>